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C77B7" w14:textId="5CDCE050" w:rsidR="005042AC" w:rsidRPr="000A32F7" w:rsidRDefault="00DE576F" w:rsidP="00F80F47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28B1CC6D" wp14:editId="40461D3F">
            <wp:extent cx="5723890" cy="4904740"/>
            <wp:effectExtent l="0" t="0" r="0" b="0"/>
            <wp:docPr id="1506750911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0A1DA" w14:textId="3DD3564D" w:rsidR="005042AC" w:rsidRPr="000A32F7" w:rsidRDefault="005042AC" w:rsidP="005042AC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DE576F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10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Fig. Concordance between Claude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3.5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ecommended treatments and actual clinical decisions in HCC patients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(A) A treatment frequency matrix comparing Claude-recommended treatment options (x-axis) with the actual treatments administered by physicians (y-axis). Diagonal elements represent matched cases, with higher counts indicating concordance. (B) Match rates (%) between Claude recommendations and actual treatments for each recommended method. Only treatment categories with ≥5 cases were included for clarity.</w:t>
      </w:r>
    </w:p>
    <w:sectPr w:rsidR="005042AC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0671B" w14:textId="77777777" w:rsidR="004A213F" w:rsidRDefault="004A213F" w:rsidP="00EC6C78">
      <w:r>
        <w:separator/>
      </w:r>
    </w:p>
  </w:endnote>
  <w:endnote w:type="continuationSeparator" w:id="0">
    <w:p w14:paraId="0B3C2657" w14:textId="77777777" w:rsidR="004A213F" w:rsidRDefault="004A213F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063FB0" w14:textId="77777777" w:rsidR="004A213F" w:rsidRDefault="004A213F" w:rsidP="00EC6C78">
      <w:r>
        <w:separator/>
      </w:r>
    </w:p>
  </w:footnote>
  <w:footnote w:type="continuationSeparator" w:id="0">
    <w:p w14:paraId="54B86212" w14:textId="77777777" w:rsidR="004A213F" w:rsidRDefault="004A213F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A213F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87569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3:00Z</dcterms:created>
  <dcterms:modified xsi:type="dcterms:W3CDTF">2025-12-0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IxMEE0NEExOUEzNTg0QzA5QThDRjM4RUY5QTkxRTQ4N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